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845"/>
        <w:gridCol w:w="697"/>
        <w:gridCol w:w="743"/>
        <w:gridCol w:w="601"/>
        <w:gridCol w:w="721"/>
      </w:tblGrid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bookmarkStart w:id="0" w:name="_GoBack"/>
            <w:bookmarkEnd w:id="0"/>
            <w:proofErr w:type="spellStart"/>
            <w:r w:rsidRPr="00201EA5">
              <w:rPr>
                <w:b/>
                <w:bCs/>
                <w:sz w:val="12"/>
                <w:szCs w:val="12"/>
              </w:rPr>
              <w:t>Geno</w:t>
            </w:r>
            <w:r>
              <w:rPr>
                <w:b/>
                <w:bCs/>
                <w:sz w:val="12"/>
                <w:szCs w:val="12"/>
              </w:rPr>
              <w:t>-</w:t>
            </w:r>
            <w:r w:rsidRPr="00201EA5">
              <w:rPr>
                <w:b/>
                <w:bCs/>
                <w:sz w:val="12"/>
                <w:szCs w:val="12"/>
              </w:rPr>
              <w:t>type</w:t>
            </w:r>
            <w:proofErr w:type="spellEnd"/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 w:rsidRPr="004B201D">
              <w:rPr>
                <w:b/>
                <w:bCs/>
                <w:sz w:val="12"/>
                <w:szCs w:val="12"/>
              </w:rPr>
              <w:t>Isolate</w:t>
            </w:r>
            <w:proofErr w:type="spellEnd"/>
            <w:r w:rsidRPr="004B201D">
              <w:rPr>
                <w:b/>
                <w:bCs/>
                <w:sz w:val="12"/>
                <w:szCs w:val="12"/>
              </w:rPr>
              <w:t xml:space="preserve"> ID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>
              <w:rPr>
                <w:b/>
                <w:bCs/>
                <w:sz w:val="12"/>
                <w:szCs w:val="12"/>
              </w:rPr>
              <w:t>Isolate</w:t>
            </w:r>
            <w:proofErr w:type="spellEnd"/>
            <w:r>
              <w:rPr>
                <w:b/>
                <w:bCs/>
                <w:sz w:val="12"/>
                <w:szCs w:val="12"/>
              </w:rPr>
              <w:t xml:space="preserve"> ID-Alt.</w:t>
            </w:r>
            <w:r w:rsidRPr="004B201D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proofErr w:type="spellStart"/>
            <w:r>
              <w:rPr>
                <w:b/>
                <w:bCs/>
                <w:sz w:val="12"/>
                <w:szCs w:val="12"/>
              </w:rPr>
              <w:t>Isolate</w:t>
            </w:r>
            <w:proofErr w:type="spellEnd"/>
            <w:r>
              <w:rPr>
                <w:b/>
                <w:bCs/>
                <w:sz w:val="12"/>
                <w:szCs w:val="12"/>
              </w:rPr>
              <w:t xml:space="preserve"> ID-Alt.</w:t>
            </w:r>
            <w:r w:rsidRPr="004B201D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4B201D">
              <w:rPr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4B201D">
              <w:rPr>
                <w:b/>
                <w:bCs/>
                <w:sz w:val="12"/>
                <w:szCs w:val="12"/>
              </w:rPr>
              <w:t>City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710-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0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44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7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8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19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2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5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4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7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7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8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9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763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06871-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10602-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1457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5329-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052-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305-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03-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29-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453-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7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117-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321-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374-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406-0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47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522-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621-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9302-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043-4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2710-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5038-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029-4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237-4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6305-5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942-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378-2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545-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629-5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318-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470-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912-3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0920-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398-0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405-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697-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320-0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5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6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95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0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2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34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179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5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76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26413-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29575-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D322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82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386                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445                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10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10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88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99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729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106T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JLIB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artagen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010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971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971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2009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366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4023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50047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9021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0219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2019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0006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4011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076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10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14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10198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900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388273-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31221-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35888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2511 (90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002511 (93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2801121  2x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813229-01220197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L12097-012816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Medelli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0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5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74737-4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76903-5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1573-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3170-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4866-4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26512-3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anta Mar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35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7129-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F23720-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 8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ogot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5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5563-5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6772-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48602-3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4019-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272-1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7506-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8960-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59378-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1797-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62035-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126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725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arranquilla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1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5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6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7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8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09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0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1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2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6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7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-08-01-18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0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2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4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19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96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0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16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1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169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4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0-05-15-23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enezuel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GMR-OM8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olomb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4B201D">
              <w:rPr>
                <w:sz w:val="12"/>
                <w:szCs w:val="12"/>
              </w:rPr>
              <w:t>Popayan</w:t>
            </w:r>
            <w:proofErr w:type="spellEnd"/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FRC 208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r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844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Pakist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60/P/17(1)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0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9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9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60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6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757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1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3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41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6015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msterdam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05-29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elgium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9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3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5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6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82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245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280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306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56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76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80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593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771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875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882/P/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PCI 2439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442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5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451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47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6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7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58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1A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5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6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7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8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9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0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83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8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4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4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9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24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39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88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03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0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2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59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69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0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1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2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3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83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92/P/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08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09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11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712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43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58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83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91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85/P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07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133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0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4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7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56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94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40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74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12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4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33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60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16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01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11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9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762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57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64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4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2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16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5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24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33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49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1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825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54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1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636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0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50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164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528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0558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416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45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69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87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194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17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8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9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18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2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32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098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Pakist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803213956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1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153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HL 27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2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73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804308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486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5a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3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65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7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5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2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67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78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09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20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028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769/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uwait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2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134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50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253/P/14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1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2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3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1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1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550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674/P/12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RCPF 18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Russia 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scow</w:t>
            </w: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3434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427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1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547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5B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01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7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1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6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531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637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69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0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4a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26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2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3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15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8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5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985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B26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01062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1015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105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3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298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16I29b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16I9766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K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213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481/P/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VPCI 482/P/13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07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67/P/15a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14/P/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73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900/P/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VPCI 1012/P/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PCI 974/P/17-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Ind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BS 1536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Austri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2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70521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Om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8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8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0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4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1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53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2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3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4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5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0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1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3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09-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2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DC 384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2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3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MOL29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4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09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1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12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76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8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1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2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43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44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25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5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0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6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349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J138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lastRenderedPageBreak/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157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7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CR440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Spai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8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KCTC 17810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ore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39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KCTC 17809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Korea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  <w:tr w:rsidR="00201EA5" w:rsidRPr="004B201D" w:rsidTr="00201EA5">
        <w:trPr>
          <w:trHeight w:val="113"/>
        </w:trPr>
        <w:tc>
          <w:tcPr>
            <w:tcW w:w="454" w:type="dxa"/>
          </w:tcPr>
          <w:p w:rsidR="00201EA5" w:rsidRPr="004B201D" w:rsidRDefault="00201EA5" w:rsidP="00715D46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40</w:t>
            </w:r>
          </w:p>
        </w:tc>
        <w:tc>
          <w:tcPr>
            <w:tcW w:w="845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JCM 15448 </w:t>
            </w:r>
          </w:p>
        </w:tc>
        <w:tc>
          <w:tcPr>
            <w:tcW w:w="697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B11220</w:t>
            </w:r>
          </w:p>
        </w:tc>
        <w:tc>
          <w:tcPr>
            <w:tcW w:w="743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 xml:space="preserve">DSMZ 21092 </w:t>
            </w:r>
          </w:p>
        </w:tc>
        <w:tc>
          <w:tcPr>
            <w:tcW w:w="60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  <w:r w:rsidRPr="004B201D">
              <w:rPr>
                <w:sz w:val="12"/>
                <w:szCs w:val="12"/>
              </w:rPr>
              <w:t>Japan</w:t>
            </w:r>
          </w:p>
        </w:tc>
        <w:tc>
          <w:tcPr>
            <w:tcW w:w="721" w:type="dxa"/>
            <w:noWrap/>
            <w:hideMark/>
          </w:tcPr>
          <w:p w:rsidR="00201EA5" w:rsidRPr="004B201D" w:rsidRDefault="00201EA5" w:rsidP="00EB52E7">
            <w:pPr>
              <w:spacing w:after="0" w:line="240" w:lineRule="auto"/>
              <w:rPr>
                <w:sz w:val="12"/>
                <w:szCs w:val="12"/>
              </w:rPr>
            </w:pPr>
          </w:p>
        </w:tc>
      </w:tr>
    </w:tbl>
    <w:p w:rsidR="00492CFA" w:rsidRPr="004B201D" w:rsidRDefault="00492CFA" w:rsidP="00EB52E7">
      <w:pPr>
        <w:spacing w:after="0" w:line="240" w:lineRule="auto"/>
        <w:rPr>
          <w:sz w:val="12"/>
          <w:szCs w:val="12"/>
        </w:rPr>
      </w:pPr>
    </w:p>
    <w:sectPr w:rsidR="00492CFA" w:rsidRPr="004B201D" w:rsidSect="004B201D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B6F" w:rsidRDefault="00496B6F" w:rsidP="00EB52E7">
      <w:pPr>
        <w:spacing w:after="0" w:line="240" w:lineRule="auto"/>
      </w:pPr>
      <w:r>
        <w:separator/>
      </w:r>
    </w:p>
  </w:endnote>
  <w:endnote w:type="continuationSeparator" w:id="0">
    <w:p w:rsidR="00496B6F" w:rsidRDefault="00496B6F" w:rsidP="00EB5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B6F" w:rsidRDefault="00496B6F" w:rsidP="00EB52E7">
      <w:pPr>
        <w:spacing w:after="0" w:line="240" w:lineRule="auto"/>
      </w:pPr>
      <w:r>
        <w:separator/>
      </w:r>
    </w:p>
  </w:footnote>
  <w:footnote w:type="continuationSeparator" w:id="0">
    <w:p w:rsidR="00496B6F" w:rsidRDefault="00496B6F" w:rsidP="00EB5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01D"/>
    <w:rsid w:val="00201EA5"/>
    <w:rsid w:val="00492CFA"/>
    <w:rsid w:val="00496B6F"/>
    <w:rsid w:val="004B201D"/>
    <w:rsid w:val="00640E44"/>
    <w:rsid w:val="00E8779F"/>
    <w:rsid w:val="00EB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52E7"/>
  </w:style>
  <w:style w:type="paragraph" w:styleId="Voettekst">
    <w:name w:val="footer"/>
    <w:basedOn w:val="Standaard"/>
    <w:link w:val="Voet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52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B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52E7"/>
  </w:style>
  <w:style w:type="paragraph" w:styleId="Voettekst">
    <w:name w:val="footer"/>
    <w:basedOn w:val="Standaard"/>
    <w:link w:val="VoettekstChar"/>
    <w:uiPriority w:val="99"/>
    <w:unhideWhenUsed/>
    <w:rsid w:val="00EB52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5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2</Words>
  <Characters>10576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1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un de Groot</dc:creator>
  <cp:lastModifiedBy>local@local.localhost</cp:lastModifiedBy>
  <cp:revision>2</cp:revision>
  <dcterms:created xsi:type="dcterms:W3CDTF">2019-11-08T11:56:00Z</dcterms:created>
  <dcterms:modified xsi:type="dcterms:W3CDTF">2019-11-08T11:56:00Z</dcterms:modified>
</cp:coreProperties>
</file>